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788D32" w14:textId="013FB976" w:rsidR="008D47F6" w:rsidRPr="008D47F6" w:rsidRDefault="008D47F6" w:rsidP="008D47F6">
      <w:pPr>
        <w:autoSpaceDE w:val="0"/>
        <w:autoSpaceDN w:val="0"/>
        <w:spacing w:beforeLines="50" w:before="156" w:line="360" w:lineRule="auto"/>
        <w:rPr>
          <w:rFonts w:ascii="Times New Roman" w:hAnsi="Times New Roman"/>
          <w:b/>
          <w:bCs/>
          <w:sz w:val="20"/>
          <w:szCs w:val="20"/>
        </w:rPr>
      </w:pPr>
      <w:r w:rsidRPr="00265EA5">
        <w:rPr>
          <w:rFonts w:ascii="Times New Roman" w:hAnsi="Times New Roman"/>
          <w:b/>
          <w:bCs/>
          <w:sz w:val="20"/>
          <w:szCs w:val="20"/>
        </w:rPr>
        <w:t>Table</w:t>
      </w:r>
      <w:r w:rsidR="00C715E9"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S</w:t>
      </w:r>
      <w:r w:rsidR="00E11791">
        <w:rPr>
          <w:rFonts w:ascii="Times New Roman" w:hAnsi="Times New Roman"/>
          <w:b/>
          <w:bCs/>
          <w:sz w:val="20"/>
          <w:szCs w:val="20"/>
        </w:rPr>
        <w:t>6</w:t>
      </w:r>
      <w:r w:rsidRPr="00265EA5">
        <w:rPr>
          <w:rFonts w:ascii="Times New Roman" w:hAnsi="Times New Roman"/>
          <w:b/>
          <w:bCs/>
          <w:sz w:val="20"/>
          <w:szCs w:val="20"/>
        </w:rPr>
        <w:t xml:space="preserve">. </w:t>
      </w:r>
      <w:r>
        <w:rPr>
          <w:rFonts w:ascii="Times New Roman" w:hAnsi="Times New Roman"/>
          <w:b/>
          <w:bCs/>
          <w:sz w:val="20"/>
          <w:szCs w:val="20"/>
        </w:rPr>
        <w:t>Q</w:t>
      </w:r>
      <w:r>
        <w:rPr>
          <w:rFonts w:ascii="Times New Roman" w:hAnsi="Times New Roman" w:hint="eastAsia"/>
          <w:b/>
          <w:bCs/>
          <w:sz w:val="20"/>
          <w:szCs w:val="20"/>
        </w:rPr>
        <w:t>uality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hint="eastAsia"/>
          <w:b/>
          <w:bCs/>
          <w:sz w:val="20"/>
          <w:szCs w:val="20"/>
        </w:rPr>
        <w:t>assessment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Pr="00265EA5">
        <w:rPr>
          <w:rFonts w:ascii="Times New Roman" w:hAnsi="Times New Roman"/>
          <w:b/>
          <w:bCs/>
          <w:sz w:val="20"/>
          <w:szCs w:val="20"/>
        </w:rPr>
        <w:t>of included studies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710"/>
        <w:gridCol w:w="1983"/>
        <w:gridCol w:w="1135"/>
        <w:gridCol w:w="1133"/>
        <w:gridCol w:w="1276"/>
        <w:gridCol w:w="1150"/>
        <w:gridCol w:w="919"/>
      </w:tblGrid>
      <w:tr w:rsidR="00E544ED" w:rsidRPr="00E544ED" w14:paraId="3E51A10F" w14:textId="77777777" w:rsidTr="00E544ED">
        <w:trPr>
          <w:trHeight w:val="270"/>
        </w:trPr>
        <w:tc>
          <w:tcPr>
            <w:tcW w:w="427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A0DCF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D</w:t>
            </w:r>
          </w:p>
        </w:tc>
        <w:tc>
          <w:tcPr>
            <w:tcW w:w="1194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D0A920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68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4EBE5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0" w:name="RANGE!C1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tection method</w:t>
            </w:r>
            <w:bookmarkEnd w:id="0"/>
          </w:p>
        </w:tc>
        <w:tc>
          <w:tcPr>
            <w:tcW w:w="68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A7DAB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 size≥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00</w:t>
            </w:r>
          </w:p>
        </w:tc>
        <w:tc>
          <w:tcPr>
            <w:tcW w:w="768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3F2ED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ample-collection method</w:t>
            </w:r>
          </w:p>
        </w:tc>
        <w:tc>
          <w:tcPr>
            <w:tcW w:w="692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B0D7E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our or more risk factors</w:t>
            </w:r>
          </w:p>
        </w:tc>
        <w:tc>
          <w:tcPr>
            <w:tcW w:w="553" w:type="pc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178BC" w14:textId="77777777" w:rsidR="00E544ED" w:rsidRPr="00E544ED" w:rsidRDefault="00E544ED" w:rsidP="00E544ED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uality score</w:t>
            </w:r>
          </w:p>
        </w:tc>
      </w:tr>
      <w:tr w:rsidR="000D4C40" w:rsidRPr="00E544ED" w14:paraId="4D4C6DB3" w14:textId="77777777" w:rsidTr="00E544ED">
        <w:trPr>
          <w:trHeight w:val="270"/>
        </w:trPr>
        <w:tc>
          <w:tcPr>
            <w:tcW w:w="427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C9157" w14:textId="5FFCDC9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4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80AF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, MJ 2017</w:t>
            </w:r>
          </w:p>
        </w:tc>
        <w:tc>
          <w:tcPr>
            <w:tcW w:w="68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E23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74D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E20A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699B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45B3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3FFB8B6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8195D9F" w14:textId="1983D5D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0295E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ai, PX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E146D8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0BA593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7FD5AE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D9584D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C172B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697346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01F52B2" w14:textId="676E3A1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CB4489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, GJ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B5084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EE26C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5160B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5F7A1C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05EE6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06065A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C2A84A" w14:textId="5A23E88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3BEFA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, JZ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095002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341AD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CF633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C21777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AF1914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CE60F4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D27BAD7" w14:textId="5C51917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8378C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, WM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612C3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E5995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B39A9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E2790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EE331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0ECF4B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0E560F4" w14:textId="7569C1E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AC526D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i, ZC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86EDFE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90F2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3B3A7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E2D26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529D5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177294C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6905734" w14:textId="2827695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A6E31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ang, QC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7912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CDB60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1CD4C8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BFE18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E07AC8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859FA2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1C2790D" w14:textId="591A015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CAAAAA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CL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A60EA8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313446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533A57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95EB64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8437B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6D4B22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EDDF366" w14:textId="0996FCC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3CF4C1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CJ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2A63B5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3F223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70F846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95610C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CF253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FFDB20F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8C2B0CB" w14:textId="7045AD6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00551E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QL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7241C4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5DB85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74E42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46269C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E81433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A52CA4F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2A4D21F" w14:textId="2F5C25F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81DE6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WC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E0E4A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442D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A3D1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E9FFF9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B1BF3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80722F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6283B4C" w14:textId="34AF691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07796D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Y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6E3AE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B1B9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2C377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358135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4E9CA6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69099D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4D645FD" w14:textId="1DD1C3B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B47BAF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hen, YJ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9DCC7E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EE0D3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87E9D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C70D88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02F02F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2EF1AB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46B839B" w14:textId="35A271A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BA4C6B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ong, W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B6872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0F135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A65F7D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4E23AB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5F3542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BF6215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9E04561" w14:textId="6FC9E98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BD279D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ui, P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4994AF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DE4E3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66C1F7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D0050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0168B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F1934B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C698EED" w14:textId="0132A98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9CE18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ai, D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583EFA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8E833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34C6D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60E10D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4A9BF3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69BB36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5071503" w14:textId="5B6C66D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BBDDC1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ng, ZH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DB173E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B8A0C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FC40F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C56165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A38E6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29141A9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3D6A86" w14:textId="3D77F0B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52C922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, BY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9F015E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A85CF3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A6B01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61B6AF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E3252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DD7F26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34CBDCB" w14:textId="410CC22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219CB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, H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298DF1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DB2E32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C0FD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0C32EC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E713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891022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07C1F36" w14:textId="1451608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4C6056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, YS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BCA0F6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BD65E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9FB26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3085FB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4C7E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8722D5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E0D47ED" w14:textId="6AC6181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E8CFED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ong, YS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218D98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E5E6AC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732765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5F2944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62EB21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E9131E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F41288F" w14:textId="08D6D78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BDCF4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ng, Y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9C52AF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C0DEF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D9FE92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BF550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92DD6A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2CC90A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333D484" w14:textId="784F92C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66C99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ng, YJ 2016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F5B02D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1893D8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0A908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5576A2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58F3AB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298834E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CD6B248" w14:textId="6554BE5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3825CE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eng, YJ 2016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B3307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B65D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22751E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97EFF5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815707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243A85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961B005" w14:textId="10AC72A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3AA9B9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o, WX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31EC4C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E7085A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C40C5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51A5A1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001C1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98140D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89D7AE6" w14:textId="7146AAB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C80C85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o, Y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3924B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6B545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68FA87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03F61D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98F87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705D316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EA0DD0E" w14:textId="6128310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C4D4C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, W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C7648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CBE8D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AFDF4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B15DE4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0FDB6D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EA0ED4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23CEC39" w14:textId="30EB97B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63F1C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u, DH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E2F73C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794CE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188B2F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447185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67D43D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474339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EBB3933" w14:textId="7910B93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F8E17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, HL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9339E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510FE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CDC61D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DA178A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69E5D7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12F048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8EBD26A" w14:textId="0959258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9F40CF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n, JQ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A14AA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B8A42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67D75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60554D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594312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C0E2F8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3CD9AF2" w14:textId="7F99A6F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1BDD89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e, JG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B2B9B7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2F8070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032EBD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C8D7A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AB2E52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E82B84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741715C" w14:textId="45B6354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4A695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ong, NN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5CE19A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EBB651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6216D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B6C31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0A6150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35E206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7E3DE0C" w14:textId="2D885E8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BCA47E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, KC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A36399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4B742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2B3B50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335154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67F0E8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EFF7C5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D0EA9F9" w14:textId="45A6D9D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69B8E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, XH 202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8A44A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CA23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BD14A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CD927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7913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B0A35D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A51E375" w14:textId="48806DE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28FCEC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uang, CQ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1FC88E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1BD86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7490DB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8A0889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1A4D19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B99468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1BFA590" w14:textId="2C997FB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03F4AD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, T 202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7272F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64F52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D1CB6C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19CE0C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6764F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7204C6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2345B80" w14:textId="16AC55A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DA713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, FC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DB2FC3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83143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DAB3EF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D9BAAE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7F82E9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CEBF87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207E7C" w14:textId="5BA1E23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2A13E2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, HH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EDB2A2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EDD4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6FADF1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14C72F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CE3DEE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754C77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3A813A5" w14:textId="24263A2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2068B0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, T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010E04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2785E2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EC1DDA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E6152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6B20A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142C9C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A740EA6" w14:textId="0250CD4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4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162AC8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, Y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1828A8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09D0E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A143F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4B8CD6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0AC68F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3AB6483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44BF07" w14:textId="6E7DD64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A61253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, Y 202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BDCA4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A8BBA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632E8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A114E7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4FCA0E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77F6928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FD2E95" w14:textId="3D1E349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4F10AB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ang, YH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E348FE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817C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F8448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0D08FD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C2A908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6CAF43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9614ECA" w14:textId="64B138F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518894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Jinan, CR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9583A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D1865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91B040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C77681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E261B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64CB61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07698D" w14:textId="0D8E561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E6906F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Kang, M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E3CE2C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0D5F81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9A67F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D94172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548D62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31AE067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7F1757B" w14:textId="5F82018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534B83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, CH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28BE93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7F28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53E5C4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465E9C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C5572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2D5904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C3A7750" w14:textId="0506400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A003CD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i, CH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62AB2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0E299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5E914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FF8EBB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77ED4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152BA04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60DFB72" w14:textId="77D1F2D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7408A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CY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B7D9A8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C9E2A6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ACD607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3FADE7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A366E1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F955C0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5AFEDB3" w14:textId="4841B69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93ED12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F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9EBB3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25D43A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EF9D78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1CF33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00825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4D4E024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FF7A41A" w14:textId="3683B2F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A5F38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G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1F7782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DC8AFE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7102A6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23849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62CC8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7A81F7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4BB564F" w14:textId="224FE18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EAE4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JH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B5566C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53898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DD0A9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90C5E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7FE60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621B9D1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7CCD7CC" w14:textId="26DA69F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7FA1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JN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36B1BC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F1593A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9CD8E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DE996D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54BA59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3B33DEC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6761E3" w14:textId="7ABEF05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123211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K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BB8A70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ED6C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06FD3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D1AC2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6AFA40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FF26BD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FF57FE2" w14:textId="26CC92D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837DEE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MH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26F7A5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B64D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1C0650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CF19B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D75C0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869573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2209F4E" w14:textId="2534A6A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88C38A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Q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665EC7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2D082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9F0DE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9E5E85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0ED76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5A877F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C42BA0E" w14:textId="2D455EE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6E8A15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QS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581B8C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C99A88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DE2B91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DE3081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9BAFDD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2E08FE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B0F49A6" w14:textId="6E1988A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489360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W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EE98F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41FB4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51269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3421B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A34B3C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76DF4A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BFCC7B6" w14:textId="011439A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B867F9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XP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1D8871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C428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45E22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E018E3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CB8C51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3AC1C75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04F505C" w14:textId="592E971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DCA9AE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XP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0A5AD0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EEC550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86420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89F32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E602D9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5F90FAB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708DAAD" w14:textId="135CDBF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9B9EDA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Y 2010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CDFBC9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53F12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556893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3DB7B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61004B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70A432C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7EF984C" w14:textId="0058D9C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DB276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Y 2010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27BAC8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95DF8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9AD11E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F94151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EFB101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7D0E93F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63D6EAF" w14:textId="2AB4C24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DCC20C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YG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B12D0D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BE240F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1E3FA0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1FAFF3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51E78D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F8B930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350407B" w14:textId="4F7AD13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8C673F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, YN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5CB1C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F1D560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37ABEA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6F12AF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D0B24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D4C40" w:rsidRPr="00E544ED" w14:paraId="26EC841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93A577" w14:textId="0FEA83C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33FBC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, GY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F25739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D00BE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A65383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8298E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D3EA27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5FDF63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A93D7F8" w14:textId="4AAB363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4D123B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ao, YM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654803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2C7C2A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4845AF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4A3643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4876A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ADA91F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DB38FB" w14:textId="5A3681F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725B3F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F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C76398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8A340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6FBDD8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76E087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3478C3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78FD76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E1E79DD" w14:textId="10899E2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235D18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HL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5B4E5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7E4233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628929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D8D2E0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C2BCE2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033960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447575F" w14:textId="35350E7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FEF9F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K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6D5D98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505DE0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D23031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33B4A3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49A582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79BDC1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6101CB4" w14:textId="10EC746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32A172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LJ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C6430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105341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AB143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13369F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C75A0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398C4B6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1574D07" w14:textId="69A9F6D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32C3E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LY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F9193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DD887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3C86A4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AA2497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EE81C2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297D615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634617D" w14:textId="224F54D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28CDA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LY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A404D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F59F73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96D7C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85F68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F2C170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FFA3C1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A0BCD46" w14:textId="345255F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1CED6A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JW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70D0DB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D52CC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22D62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67F9C6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89FA7E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3D1DFB4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DE0F888" w14:textId="429AEE0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AAB44A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Q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774E2C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2CC3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5AFC4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78D912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D0753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447588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23DBA92" w14:textId="52AF068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52B3C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Q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6BBA1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738707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3FE7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DAA1B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1E6F4B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4EE2C7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01C7F39" w14:textId="2642834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049866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SY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FB6B9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F6216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06D8E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5F8AD8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02635E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63240E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02DAE40" w14:textId="2829B4D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38283E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X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109EB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A8505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1E37C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A4D920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CE8B3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5FF651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0F0816F" w14:textId="2EA90E4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5A25CE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X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0D32B7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0373F6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87738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169107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6A86A3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2AA939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D53A02" w14:textId="3B9690A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C1F29B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X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290BD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D41D5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577964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7CD41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849CF8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2E3EBF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4ED71EF" w14:textId="0360018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438A26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XC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BBA6B2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9ADCA6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B3AA85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458B9B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AD89B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65BE54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CE0DE31" w14:textId="1CB49F9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9B8C7C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YM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0D41BA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363FF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040E68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4D9D1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339401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76B2A4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E76CBF9" w14:textId="2E71AA1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E7BF5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YM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48F04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B87F6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9FC2BB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A27010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55E22D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0639D0E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542E5E0" w14:textId="22EEAEB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2799F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iu, ZK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EEEF5B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54D60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1A3AA1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EC08B7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B2678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61C6657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310E0BF" w14:textId="628931B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98AF89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o, HQ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370C1B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7C3FD5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4DAE27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C2F1D1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67AD83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9F8CA5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2E6C68" w14:textId="0A3EE4D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70188C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, Y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0E920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9358A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1BBFF4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43D9BD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8F63E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EEB599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767C1C" w14:textId="1A6A40A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8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484339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uo, HQ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EBBCD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BAD5F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B056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6ED95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398FB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11A950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5D87DB8" w14:textId="58B6F44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5BFED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</w:t>
            </w:r>
            <w:proofErr w:type="spellEnd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JJ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D4B854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439C3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DCE1F5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795093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B8FA78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3BEE2D8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3D3DCC0" w14:textId="2BCFFF9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1C8760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v</w:t>
            </w:r>
            <w:proofErr w:type="spellEnd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QY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26416C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CA80E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7C0B32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6A5BBB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1ECEB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FA196E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B54AFF0" w14:textId="556D4D3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AEE70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, L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8631C7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D48BF0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AD449C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D201F6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4619BC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617577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5260610" w14:textId="6BA2611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EC362D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, L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8B483F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0375F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760BAA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4E5DFE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1CB7A1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734F09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8832FEC" w14:textId="35288EA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BD2335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, SX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A08A32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86867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84B699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01F89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4E3EE2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D7C4FB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4FEBA94" w14:textId="21A5BEA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B48A4E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ao, KM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CEBAD7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86A0C1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75DA2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E261BF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70B745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431FB8F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50A9B82" w14:textId="46CC6DC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2FCB27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Meng, R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356D90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D0563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488DED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1DA9E6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AFC82C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9E096C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C8C9309" w14:textId="3F4FCCE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7F1A4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uYang</w:t>
            </w:r>
            <w:proofErr w:type="spellEnd"/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, X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C38E4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9C59D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230239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BD31E0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33737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157181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05639A" w14:textId="719EFEE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CAE8D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an, YY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052FDB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DBE9C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1A4A67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49363B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5657C1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8803CC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5268290" w14:textId="440B7300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16B9FD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n, SY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8DFA03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1174A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6B435D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A82E5A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B1225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DCA9BE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AA95759" w14:textId="076A8D5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D88A0C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u, JH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D8C31D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661704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31E40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AA4B6E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C0A2F6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3FE89BFF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0CBBA05" w14:textId="6605446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2AC282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iu, MZ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18C83C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A86AE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61A9C5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5ED0C0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1F2851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D4C40" w:rsidRPr="00E544ED" w14:paraId="128B741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9B55AE7" w14:textId="68CD3F7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D6D44E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, QJ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3F85A5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9AE4C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EBE05C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AF0FFA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8CB1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087E56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F1FE7D" w14:textId="547112D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0BCAA4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, XR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0DC0C8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D86DA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DF2AAB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18BA6E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58F2B9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0A90DBD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8782DAE" w14:textId="0790DEA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57D4BD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n, XY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2D2886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1C8FFA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704E1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150417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EC4E9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CEDD77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24DA149" w14:textId="1D6AFF0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7316ED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hao, JL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E76421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9D23C3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15D6F0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87990A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AFFF9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43A459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31E9322" w14:textId="658365A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6FF551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, R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C6F659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899015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0D606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DC0916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97238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85517D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8D5687" w14:textId="2565965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B3D3F4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, CX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7B05B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B91AF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4C54E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E617C8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CF32EB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B6856F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380BE17" w14:textId="20CF764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D09658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, HY 2016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C88B8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419B7E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9B1BA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25B94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E65332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EF48CD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CDD9FAC" w14:textId="5E44435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D433DD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, HY 2016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7A8F9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877FED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E791E9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796F9B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5F7D00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C9E134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6CCB879" w14:textId="388225C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6CDF1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, LX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5A4185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46C56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D0FED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71D662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E4C67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83DF68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7565B0B" w14:textId="7F04F225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6EF7D1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, T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C9E381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CD9A8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52DF5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F38A2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D068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636F57B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C27D830" w14:textId="22D0788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F9D6AE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un, WW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51BD68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009C2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A7372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9ECA1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605B14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2397938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1852701" w14:textId="10D3993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C3620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, QD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37DAE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9F0EC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C06A5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613D4F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1DE98C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3B65F8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902C92F" w14:textId="2993F7B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AECB33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, WQ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5A426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55603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FCDE93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979293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82FFAD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8502AD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67C511C" w14:textId="3C62220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A404B1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, WY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F8D290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56C384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3B6E45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A6399F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A15FB2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F5E885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688F5CA" w14:textId="1A07EB2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F4A255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ng, XM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A86739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30D0F3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70CB28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D28C1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8D6B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E86FBD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8A057EE" w14:textId="2FEC762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A5A0A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ao, Q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B5082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AEFB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5FBE7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BF5F6F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610D34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0BD489A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B77B91A" w14:textId="148C438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B04E00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, HR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514491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4590B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5CD724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5A5F7A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B1B27D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2DCD163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3B25D3A" w14:textId="723FB49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CAF80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ian, PR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3ECB60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B0EF80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4F646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8CB1D6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334DB4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F6D4C6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FDA63F9" w14:textId="54991A6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3A041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D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4BB24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7C7C2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4B5130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1A6F7D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D7EAAD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4F1F2AD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F19ECA1" w14:textId="03C56BB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097C03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HB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8B5F51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789526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A2AC60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5FB01F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987F0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0E466B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9BB3825" w14:textId="5758EB0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E65CC9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J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265AA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4B93F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B78814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903BD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F9B38F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F3C3D7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54478C8" w14:textId="08603A0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EDA5A6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L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9CA57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8FFF1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93A2C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7C9790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7359F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9ACBAF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50DE05B" w14:textId="03E845F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064E7C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M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A1C02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F97C5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C84A97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8672D0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938233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668694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28E8854" w14:textId="7EF4FB8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110C12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M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ACDD4D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56A613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D206E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03CC1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5DC104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9073F8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E9A9BB6" w14:textId="2FB093F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C54585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M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ACD65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C4A14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66B312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949664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FE5AC1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7F2853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61CE3BA" w14:textId="387579A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D592DB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QJ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13B827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309304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8CEE5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3A0CA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A77909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6460F8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DEE3839" w14:textId="5162088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6EFABF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QQ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3A5D51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ED88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2AC0D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D8FA47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AA4907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0FDB5D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B9BE473" w14:textId="3BC6B9C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697E0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SG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B8B73D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E829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884030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B74D78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C7DCB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D4C40" w:rsidRPr="00E544ED" w14:paraId="6A70932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0363BC4" w14:textId="298F36F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B9FCAA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WZ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C2E83F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F8A95F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2A723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103331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2CCEB6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915D00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BCA4835" w14:textId="28525D2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A4121E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YG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FBF409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71CA86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7489C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ED73AF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1FEDA9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9DBB52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4DA0398" w14:textId="1C1A545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AC8A56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YY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E7E295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0424D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F07896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F2F212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E172B0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4080B7A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CC105FD" w14:textId="05F6302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12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40F819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ang, ZY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1EA7C8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BB833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4A0EF8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D1180D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3892C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377BDD1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5128C36" w14:textId="10D88EB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399C7D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en, QN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D943CE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AF038F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CC527A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290058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A317C5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0BE9EA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5DD79C6" w14:textId="5BC8A86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C9560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, DY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997372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2B8B5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68E51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CD8248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FE81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0EE84AF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BD93EDD" w14:textId="3B588B7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4D88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, F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16AB21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53F377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53F5D3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AE7168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E5787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F67D1D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090CC3D" w14:textId="49B08A8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DF7DFD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, SJ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953A80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62072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0BA6C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ADFFBA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DC526A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CBFFB6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CEA1FEB" w14:textId="2D88CE0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CD722B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, SM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45A62C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8C1F8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CA2FAA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375B1E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535D1D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8FA1A3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C1D41AA" w14:textId="0F147BF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96CF2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u, SM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38D8CC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85F45E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A0A6A7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CA2469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87C05E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1FEC5B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6DCBD65D" w14:textId="453E4A1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FEBA4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ang, ZJ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E1A24B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BFE86F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E8BDA4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64223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260433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6F2CA8C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5F383D9" w14:textId="4F24902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A16068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e, WT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A055C0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AA97E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35FE59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0F75E2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CE383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1CA3DB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54645E" w14:textId="2E8423B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39B1DE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ing, DY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0D7D44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2F7971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F6B10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9691BA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05757A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5CF55B5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6AD86BE" w14:textId="22D1EEA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A16FFE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B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F6391A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D702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893D54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69FE6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5187B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50F892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E17FAD0" w14:textId="21E57E2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8FDD3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MJ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CA2231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2861A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F36FD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BB10C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242504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77F386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00DFF61" w14:textId="71CE0C4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40AEE0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P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25A487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9A4FA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6EF68E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99843A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168408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E019FC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6A2BED3" w14:textId="0CBFC62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C7F79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P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163E21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E62D3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C61066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140319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6BBCF0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EE4894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F5B482C" w14:textId="09B9564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BEC80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P 2015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B01D16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FCC0DD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23B3F9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602E82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890323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2C4D120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07271CF" w14:textId="6944A86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84DAF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P 2015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40D0AAC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034F3A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A74399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7D138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07A3B9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CF68B5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3B89DC3" w14:textId="668505F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C88FCC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Y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E57692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A6A53A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C19623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4D9218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8E7500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91D638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94C5E2C" w14:textId="4CEE79B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1C5A87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u, ZM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6DC6E9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18C5C4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0BC97D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E18CAB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826F1F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F2B462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78000F1" w14:textId="4037F79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4B101A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, P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599574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B6496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A2B1C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2EAC4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3903AC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26B85E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A2FDF14" w14:textId="55249C7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98DB49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, XL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C56EDA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E750B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E0F856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47E420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AB7A61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CDBAAA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FC44E2" w14:textId="795EDBB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5EB6FC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, XL 202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42B67A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033528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BF199A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EA04D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6C1335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6544B4A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22EDA40" w14:textId="401E8C8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A77C6A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MY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0DDDC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F00CEB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D08072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806F22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D84A89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D4C40" w:rsidRPr="00E544ED" w14:paraId="7A733B5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7D4023A" w14:textId="1A96586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B66397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N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BB6A41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8C2638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471AD2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80B987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FE4E00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B07D42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B96249" w14:textId="5241738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FFC5BF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N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F60FD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6ECF15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AF3FAC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CE7E8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7C9928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614A35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661FD15" w14:textId="7D67BCC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836FB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N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05E144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43D253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8C969A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1E6E7C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255F13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559EE82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0CB86A5" w14:textId="13A5C8D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AF91E5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QF 202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20DC48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538349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84794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D1CA47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EDD94B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16CE1E3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C3CF86F" w14:textId="4C7F9AD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A13931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XW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BFFA2B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913196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CC18D9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86163D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B3F4F3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368D973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C68D5ED" w14:textId="05A82758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CE3D1A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ang, ZB 2017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AEF6E9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72EFD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5A6832D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74631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E0A272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7A309FE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0EE8605" w14:textId="78B2EC7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9986FB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n, MY 2015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803A4A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ED0E3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EA2522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4361DC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B200D1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EDAFC2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4C3188F" w14:textId="03D54BD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B92042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n, MY 2015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BB5728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AF8822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1AA5366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F2413E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61BAD7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5EA5FC9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20783E3" w14:textId="25F6DD74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55B65A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in, YS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E573E0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3F3C9F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A97FBB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3A1A14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B436C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76EC2C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0D7B1E1" w14:textId="638962D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CFBEB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ou, JZ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5D4FC6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6E3C78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6B0E5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51105B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914A0E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8D6CDE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F33DB28" w14:textId="4AA63B6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36B7F9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, BB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E09EF6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E32742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09EA9F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1EAA87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24CD6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8D3C792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3A4F394" w14:textId="2132E97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A21402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u, HJ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8A69AF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A92DEA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F75657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5C37A0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72D1D9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B031A54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F9C16F7" w14:textId="1EC6334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229BCE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, BC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641969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D3B8F3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0F272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02038F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F368E6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293331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115F8D5" w14:textId="267BC67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2F7E80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, HB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B8C6C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52A060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836B4A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5BD50A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CBAC0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0D4C40" w:rsidRPr="00E544ED" w14:paraId="4CD5E9A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41C4CE1" w14:textId="36D2EF0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CBE24D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, N 2013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597079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E0A34D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89B17C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0EBA2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AC042F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3DA0DC86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5708E8B" w14:textId="3285F1E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A19482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, XQ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6F2025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0D4FCAD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924BB9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13E9A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9C2B4D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F8F3DAA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6CE12AD" w14:textId="0435270E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AAF5A8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, Y 202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42FD0A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96506B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3C059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53A33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4DF24A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24956F90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53D98C6" w14:textId="48A70616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71A9AA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ng, Y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2AADC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FE8FEE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887C93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C3F595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5540D7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3CE8FF4F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13E5BF48" w14:textId="280EBB9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6FE7EA1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, G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F0BA83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D41A44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A48A85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06DE19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327490E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1AC60BF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1975569" w14:textId="112041DC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5B483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, GH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9285D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C97825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71109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B962C6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B3314A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19E0398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7D0878FE" w14:textId="05596C3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916A0F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, L 2015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42AAF0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488697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042EB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2551FA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6AD1A8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746796C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A0B2976" w14:textId="6C65D8DF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94269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, L 2015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3DC516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62BFAE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044DD4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CE9246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0726BE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6762DF57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51065C6" w14:textId="514E5D3B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lastRenderedPageBreak/>
              <w:t>17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11D452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, P 2016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AF2DC6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1FE698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8245C7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5FBAF4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37EED4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5BF044F8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71EFF52" w14:textId="3DA28A4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B35CA2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ao, QB 2011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998FA1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3CBECF2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F1D9E4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E4DC97C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9375CC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2CAF0A0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B92BAEE" w14:textId="5305109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371A185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kern w:val="0"/>
                <w:szCs w:val="21"/>
              </w:rPr>
              <w:t>Zhao, ZG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F23F62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1A7136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219F489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6B0358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10234C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0D4C40" w:rsidRPr="00E544ED" w14:paraId="0A544FB3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21FE184" w14:textId="7B0F017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C1B694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, B 2017 (a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2A2D15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B44C1F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7D189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0CA6271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5D3661D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6BBE4C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F822A4B" w14:textId="61D3D9C1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1F9D55C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, B 2017 (b)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71F0F85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447489F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5DD602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8BFBF4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F1A806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01A195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314564F7" w14:textId="4F7BB6E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E3F1F1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eng, LG 2019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66977FA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D09178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40D7E15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34EDB8C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1ED5834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4</w:t>
            </w:r>
          </w:p>
        </w:tc>
      </w:tr>
      <w:tr w:rsidR="000D4C40" w:rsidRPr="00E544ED" w14:paraId="6B0E5B4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44B7461" w14:textId="719CB2A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DBC692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, DH 2010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01BFDE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CE8B26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611F72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6A449C0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5222C67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5918CB5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0D0E0A1" w14:textId="70FDBD9A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846438E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, DH 201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0A9A418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5ACFBE1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EBB61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259C191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07BD14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21912531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273E93B7" w14:textId="5F69DDD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26B5A0A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, XH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20E12A52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792144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C56BBF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76749F5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312569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250544B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84C9B25" w14:textId="0D0AC629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0DE8CC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, XX 2014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36EDF693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219348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7C00F1A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4B44D43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2A8D1AF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EF0C8C9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5EBE7D90" w14:textId="27DDC53D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4CE3DF9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, YT 2022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D06AD3A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64307B6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32FC4AB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3CAE57D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69D296D1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4A0568DD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0653A057" w14:textId="357A6543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513ACA80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hou, Z 2018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5777605F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19B90E7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6B6D42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59A59C55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416B3CB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  <w:tr w:rsidR="000D4C40" w:rsidRPr="00E544ED" w14:paraId="00F419DC" w14:textId="77777777" w:rsidTr="00E544ED">
        <w:trPr>
          <w:trHeight w:val="270"/>
        </w:trPr>
        <w:tc>
          <w:tcPr>
            <w:tcW w:w="427" w:type="pct"/>
            <w:shd w:val="clear" w:color="auto" w:fill="auto"/>
            <w:noWrap/>
            <w:vAlign w:val="center"/>
            <w:hideMark/>
          </w:tcPr>
          <w:p w14:paraId="4C94B017" w14:textId="0D3D2A82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1194" w:type="pct"/>
            <w:shd w:val="clear" w:color="auto" w:fill="auto"/>
            <w:noWrap/>
            <w:vAlign w:val="center"/>
            <w:hideMark/>
          </w:tcPr>
          <w:p w14:paraId="7F3438F8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ou, F 2015</w:t>
            </w:r>
          </w:p>
        </w:tc>
        <w:tc>
          <w:tcPr>
            <w:tcW w:w="683" w:type="pct"/>
            <w:shd w:val="clear" w:color="auto" w:fill="auto"/>
            <w:noWrap/>
            <w:vAlign w:val="center"/>
            <w:hideMark/>
          </w:tcPr>
          <w:p w14:paraId="117A8166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82" w:type="pct"/>
            <w:shd w:val="clear" w:color="auto" w:fill="auto"/>
            <w:noWrap/>
            <w:vAlign w:val="center"/>
            <w:hideMark/>
          </w:tcPr>
          <w:p w14:paraId="23C2F0E9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768" w:type="pct"/>
            <w:shd w:val="clear" w:color="auto" w:fill="auto"/>
            <w:noWrap/>
            <w:vAlign w:val="center"/>
            <w:hideMark/>
          </w:tcPr>
          <w:p w14:paraId="08A0DFB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692" w:type="pct"/>
            <w:shd w:val="clear" w:color="auto" w:fill="auto"/>
            <w:noWrap/>
            <w:vAlign w:val="center"/>
            <w:hideMark/>
          </w:tcPr>
          <w:p w14:paraId="1EB3CE8B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553" w:type="pct"/>
            <w:shd w:val="clear" w:color="auto" w:fill="auto"/>
            <w:noWrap/>
            <w:vAlign w:val="center"/>
            <w:hideMark/>
          </w:tcPr>
          <w:p w14:paraId="73077A84" w14:textId="77777777" w:rsidR="000D4C40" w:rsidRPr="00E544ED" w:rsidRDefault="000D4C40" w:rsidP="000D4C4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E544E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3</w:t>
            </w:r>
          </w:p>
        </w:tc>
      </w:tr>
    </w:tbl>
    <w:p w14:paraId="2F90C2CC" w14:textId="77777777" w:rsidR="00E544ED" w:rsidRPr="00CA110B" w:rsidRDefault="00E544ED" w:rsidP="00CA110B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E544ED" w:rsidRPr="00CA11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E9E184" w14:textId="77777777" w:rsidR="00E60571" w:rsidRDefault="00E60571" w:rsidP="00E544ED">
      <w:r>
        <w:separator/>
      </w:r>
    </w:p>
  </w:endnote>
  <w:endnote w:type="continuationSeparator" w:id="0">
    <w:p w14:paraId="077C0E79" w14:textId="77777777" w:rsidR="00E60571" w:rsidRDefault="00E60571" w:rsidP="00E54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3008B33" w14:textId="77777777" w:rsidR="00E60571" w:rsidRDefault="00E60571" w:rsidP="00E544ED">
      <w:r>
        <w:separator/>
      </w:r>
    </w:p>
  </w:footnote>
  <w:footnote w:type="continuationSeparator" w:id="0">
    <w:p w14:paraId="650A5CEC" w14:textId="77777777" w:rsidR="00E60571" w:rsidRDefault="00E60571" w:rsidP="00E544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0NzMxMzIxNzcwNTVU0lEKTi0uzszPAykwrQUAZf5X4SwAAAA="/>
  </w:docVars>
  <w:rsids>
    <w:rsidRoot w:val="00B07B89"/>
    <w:rsid w:val="000D4C40"/>
    <w:rsid w:val="002F62FD"/>
    <w:rsid w:val="007C0EC0"/>
    <w:rsid w:val="007F2804"/>
    <w:rsid w:val="008B3CEA"/>
    <w:rsid w:val="008D47F6"/>
    <w:rsid w:val="00965817"/>
    <w:rsid w:val="00A276C8"/>
    <w:rsid w:val="00B07B89"/>
    <w:rsid w:val="00C715E9"/>
    <w:rsid w:val="00C73CB7"/>
    <w:rsid w:val="00CA110B"/>
    <w:rsid w:val="00D8558B"/>
    <w:rsid w:val="00E11791"/>
    <w:rsid w:val="00E544ED"/>
    <w:rsid w:val="00E60571"/>
    <w:rsid w:val="00E85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98CF6C"/>
  <w15:chartTrackingRefBased/>
  <w15:docId w15:val="{C8D4E663-C1E3-46CB-A45E-344146685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4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4ED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E544ED"/>
    <w:rPr>
      <w:color w:val="0000FF"/>
      <w:u w:val="single"/>
    </w:rPr>
  </w:style>
  <w:style w:type="character" w:styleId="a8">
    <w:name w:val="FollowedHyperlink"/>
    <w:basedOn w:val="a0"/>
    <w:uiPriority w:val="99"/>
    <w:semiHidden/>
    <w:unhideWhenUsed/>
    <w:rsid w:val="00E544ED"/>
    <w:rPr>
      <w:color w:val="800080"/>
      <w:u w:val="single"/>
    </w:rPr>
  </w:style>
  <w:style w:type="paragraph" w:customStyle="1" w:styleId="font5">
    <w:name w:val="font5"/>
    <w:basedOn w:val="a"/>
    <w:rsid w:val="00E544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E544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Cs w:val="21"/>
    </w:rPr>
  </w:style>
  <w:style w:type="paragraph" w:customStyle="1" w:styleId="font7">
    <w:name w:val="font7"/>
    <w:basedOn w:val="a"/>
    <w:rsid w:val="00E544E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Cs w:val="21"/>
    </w:rPr>
  </w:style>
  <w:style w:type="paragraph" w:customStyle="1" w:styleId="xl63">
    <w:name w:val="xl63"/>
    <w:basedOn w:val="a"/>
    <w:rsid w:val="00E544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4">
    <w:name w:val="xl64"/>
    <w:basedOn w:val="a"/>
    <w:rsid w:val="00E544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  <w:style w:type="paragraph" w:customStyle="1" w:styleId="xl65">
    <w:name w:val="xl65"/>
    <w:basedOn w:val="a"/>
    <w:rsid w:val="00E544ED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751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5</Pages>
  <Words>784</Words>
  <Characters>4471</Characters>
  <Application>Microsoft Office Word</Application>
  <DocSecurity>0</DocSecurity>
  <Lines>37</Lines>
  <Paragraphs>10</Paragraphs>
  <ScaleCrop>false</ScaleCrop>
  <Company>China</Company>
  <LinksUpToDate>false</LinksUpToDate>
  <CharactersWithSpaces>5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子鹏 杨</cp:lastModifiedBy>
  <cp:revision>9</cp:revision>
  <dcterms:created xsi:type="dcterms:W3CDTF">2023-11-24T08:17:00Z</dcterms:created>
  <dcterms:modified xsi:type="dcterms:W3CDTF">2024-03-05T23:04:00Z</dcterms:modified>
</cp:coreProperties>
</file>